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E75" w:rsidRDefault="00A72FE1" w:rsidP="00A72FE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  <w:r w:rsidRPr="00A72FE1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Ectomycorrhizal fungal community structure in a young orchard of grafted and </w:t>
      </w:r>
      <w:proofErr w:type="spellStart"/>
      <w:r w:rsidRPr="00A72FE1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ungrafted</w:t>
      </w:r>
      <w:proofErr w:type="spellEnd"/>
      <w:r w:rsidRPr="00A72FE1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 chestnut hybrid (</w:t>
      </w:r>
      <w:proofErr w:type="spellStart"/>
      <w:r w:rsidRPr="00A72FE1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astanea</w:t>
      </w:r>
      <w:proofErr w:type="spellEnd"/>
      <w:r w:rsidRPr="00A72FE1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 xml:space="preserve"> x </w:t>
      </w:r>
      <w:proofErr w:type="spellStart"/>
      <w:r w:rsidRPr="00A72FE1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s-ES_tradnl"/>
        </w:rPr>
        <w:t>coudercii</w:t>
      </w:r>
      <w:proofErr w:type="spellEnd"/>
      <w:r w:rsidRPr="00A72FE1"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)</w:t>
      </w:r>
    </w:p>
    <w:p w:rsidR="00A72FE1" w:rsidRPr="00094DB3" w:rsidRDefault="00A72FE1" w:rsidP="00A72FE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</w:p>
    <w:p w:rsidR="00994E75" w:rsidRDefault="00994E75" w:rsidP="00994E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</w:pPr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Serena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Santolamazza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-Carbone, Laura Iglesias-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Bernabé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, Esteban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Sinde-Stompel</w:t>
      </w:r>
      <w:proofErr w:type="spellEnd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 xml:space="preserve">, Pedro Pablo </w:t>
      </w:r>
      <w:proofErr w:type="spellStart"/>
      <w:r w:rsidRPr="00094DB3"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  <w:t>Gallego</w:t>
      </w:r>
      <w:proofErr w:type="spellEnd"/>
    </w:p>
    <w:p w:rsidR="00DE563C" w:rsidRDefault="00DE563C" w:rsidP="00994E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_tradnl"/>
        </w:rPr>
      </w:pPr>
    </w:p>
    <w:p w:rsidR="00DE563C" w:rsidRPr="00C13625" w:rsidRDefault="00DE563C" w:rsidP="00994E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_tradnl"/>
        </w:rPr>
      </w:pPr>
    </w:p>
    <w:p w:rsidR="00994E75" w:rsidRDefault="009B79CD">
      <w:pPr>
        <w:rPr>
          <w:lang w:val="en-U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60B442" wp14:editId="73F00377">
                <wp:simplePos x="0" y="0"/>
                <wp:positionH relativeFrom="column">
                  <wp:posOffset>4215765</wp:posOffset>
                </wp:positionH>
                <wp:positionV relativeFrom="paragraph">
                  <wp:posOffset>220345</wp:posOffset>
                </wp:positionV>
                <wp:extent cx="238125" cy="295275"/>
                <wp:effectExtent l="0" t="0" r="28575" b="28575"/>
                <wp:wrapNone/>
                <wp:docPr id="6" name="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79CD" w:rsidRPr="009B79CD" w:rsidRDefault="009B79CD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9B79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6 Cuadro de texto" o:spid="_x0000_s1026" type="#_x0000_t202" style="position:absolute;margin-left:331.95pt;margin-top:17.35pt;width:18.75pt;height:23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" fillcolor="white [3201]" strokecolor="white [3212]" strokeweight=".5pt">
                <v:textbox>
                  <w:txbxContent>
                    <w:p w:rsidR="009B79CD" w:rsidRPr="009B79CD" w:rsidRDefault="009B79CD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</w:pPr>
                      <w:r w:rsidRPr="009B79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s-ES" w:eastAsia="es-ES"/>
        </w:rPr>
        <w:drawing>
          <wp:inline distT="0" distB="0" distL="0" distR="0" wp14:anchorId="59C1F4F9" wp14:editId="00DFE155">
            <wp:extent cx="4584700" cy="2755900"/>
            <wp:effectExtent l="19050" t="19050" r="25400" b="2540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alpha val="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Pr="009B79CD">
        <w:rPr>
          <w:lang w:val="en-US"/>
        </w:rPr>
        <w:t xml:space="preserve"> </w:t>
      </w:r>
    </w:p>
    <w:tbl>
      <w:tblPr>
        <w:tblStyle w:val="Tablaconcuadrcula"/>
        <w:tblpPr w:leftFromText="141" w:rightFromText="141" w:vertAnchor="text" w:horzAnchor="page" w:tblpX="2083" w:tblpY="2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290"/>
        <w:gridCol w:w="1290"/>
        <w:gridCol w:w="1290"/>
        <w:gridCol w:w="1290"/>
      </w:tblGrid>
      <w:tr w:rsidR="00177DB6" w:rsidRPr="00130225" w:rsidTr="00177DB6">
        <w:trPr>
          <w:trHeight w:val="248"/>
        </w:trPr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177DB6" w:rsidRPr="00526832" w:rsidRDefault="00177DB6" w:rsidP="00177DB6">
            <w:pPr>
              <w:rPr>
                <w:rFonts w:ascii="Arial Narrow" w:hAnsi="Arial Narrow" w:cs="Arial"/>
                <w:sz w:val="20"/>
                <w:szCs w:val="20"/>
                <w:lang w:val="en-US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11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grafted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11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ungrafted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25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grafted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 xml:space="preserve">125 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ungrafted</w:t>
            </w:r>
            <w:proofErr w:type="spellEnd"/>
          </w:p>
        </w:tc>
      </w:tr>
      <w:tr w:rsidR="00177DB6" w:rsidRPr="00130225" w:rsidTr="00177DB6">
        <w:trPr>
          <w:trHeight w:val="248"/>
        </w:trPr>
        <w:tc>
          <w:tcPr>
            <w:tcW w:w="1296" w:type="dxa"/>
            <w:tcBorders>
              <w:top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130225">
              <w:rPr>
                <w:rFonts w:ascii="Arial Narrow" w:hAnsi="Arial Narrow" w:cs="Arial"/>
                <w:sz w:val="20"/>
                <w:szCs w:val="20"/>
              </w:rPr>
              <w:t>Sobs</w:t>
            </w:r>
            <w:proofErr w:type="spellEnd"/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</w:t>
            </w:r>
          </w:p>
        </w:tc>
      </w:tr>
      <w:tr w:rsidR="00177DB6" w:rsidRPr="00130225" w:rsidTr="00177DB6">
        <w:trPr>
          <w:trHeight w:val="248"/>
        </w:trPr>
        <w:tc>
          <w:tcPr>
            <w:tcW w:w="1296" w:type="dxa"/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130225">
              <w:rPr>
                <w:rFonts w:ascii="Arial Narrow" w:hAnsi="Arial Narrow" w:cs="Arial"/>
                <w:sz w:val="20"/>
                <w:szCs w:val="20"/>
              </w:rPr>
              <w:t>Sest</w:t>
            </w:r>
            <w:proofErr w:type="spellEnd"/>
          </w:p>
        </w:tc>
        <w:tc>
          <w:tcPr>
            <w:tcW w:w="1290" w:type="dxa"/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2.69</w:t>
            </w:r>
          </w:p>
        </w:tc>
        <w:tc>
          <w:tcPr>
            <w:tcW w:w="1290" w:type="dxa"/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3.90</w:t>
            </w:r>
          </w:p>
        </w:tc>
        <w:tc>
          <w:tcPr>
            <w:tcW w:w="1290" w:type="dxa"/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30.20</w:t>
            </w:r>
          </w:p>
        </w:tc>
        <w:tc>
          <w:tcPr>
            <w:tcW w:w="1290" w:type="dxa"/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2.37</w:t>
            </w:r>
          </w:p>
        </w:tc>
      </w:tr>
      <w:tr w:rsidR="00177DB6" w:rsidRPr="00130225" w:rsidTr="00177DB6">
        <w:trPr>
          <w:trHeight w:val="264"/>
        </w:trPr>
        <w:tc>
          <w:tcPr>
            <w:tcW w:w="1296" w:type="dxa"/>
            <w:tcBorders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proofErr w:type="spellStart"/>
            <w:r w:rsidRPr="00130225">
              <w:rPr>
                <w:rFonts w:ascii="Arial Narrow" w:hAnsi="Arial Narrow" w:cs="Arial"/>
                <w:sz w:val="20"/>
                <w:szCs w:val="20"/>
              </w:rPr>
              <w:t>S</w:t>
            </w:r>
            <w:r>
              <w:rPr>
                <w:rFonts w:ascii="Arial Narrow" w:hAnsi="Arial Narrow" w:cs="Arial"/>
                <w:sz w:val="20"/>
                <w:szCs w:val="20"/>
              </w:rPr>
              <w:t>obs</w:t>
            </w:r>
            <w:proofErr w:type="spellEnd"/>
            <w:r>
              <w:rPr>
                <w:rFonts w:ascii="Arial Narrow" w:hAnsi="Arial Narrow" w:cs="Arial"/>
                <w:sz w:val="20"/>
                <w:szCs w:val="20"/>
              </w:rPr>
              <w:t>/</w:t>
            </w:r>
            <w:proofErr w:type="spellStart"/>
            <w:r>
              <w:rPr>
                <w:rFonts w:ascii="Arial Narrow" w:hAnsi="Arial Narrow" w:cs="Arial"/>
                <w:sz w:val="20"/>
                <w:szCs w:val="20"/>
              </w:rPr>
              <w:t>Sest</w:t>
            </w:r>
            <w:proofErr w:type="spellEnd"/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8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4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177DB6" w:rsidRPr="00130225" w:rsidRDefault="00177DB6" w:rsidP="00177DB6">
            <w:pPr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0.25</w:t>
            </w:r>
          </w:p>
        </w:tc>
      </w:tr>
    </w:tbl>
    <w:p w:rsidR="00E84372" w:rsidRDefault="00177DB6">
      <w:pPr>
        <w:rPr>
          <w:lang w:val="en-US"/>
        </w:rPr>
      </w:pPr>
      <w:r>
        <w:rPr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1D4B70" wp14:editId="08E3BFBD">
                <wp:simplePos x="0" y="0"/>
                <wp:positionH relativeFrom="column">
                  <wp:posOffset>-32385</wp:posOffset>
                </wp:positionH>
                <wp:positionV relativeFrom="paragraph">
                  <wp:posOffset>67945</wp:posOffset>
                </wp:positionV>
                <wp:extent cx="76200" cy="304800"/>
                <wp:effectExtent l="0" t="0" r="19050" b="19050"/>
                <wp:wrapNone/>
                <wp:docPr id="7" name="7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762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79CD" w:rsidRPr="009B79CD" w:rsidRDefault="009B79CD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</w:pPr>
                            <w:r w:rsidRPr="009B79CD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7 Cuadro de texto" o:spid="_x0000_s1027" type="#_x0000_t202" style="position:absolute;margin-left:-2.55pt;margin-top:5.35pt;width:6pt;height:24pt;rotation:180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" fillcolor="white [3201]" strokecolor="white [3212]" strokeweight=".5pt">
                <v:textbox>
                  <w:txbxContent>
                    <w:p w:rsidR="009B79CD" w:rsidRPr="009B79CD" w:rsidRDefault="009B79CD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</w:pPr>
                      <w:r w:rsidRPr="009B79CD">
                        <w:rPr>
                          <w:rFonts w:ascii="Arial" w:hAnsi="Arial" w:cs="Arial"/>
                          <w:b/>
                          <w:sz w:val="20"/>
                          <w:szCs w:val="20"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E84372" w:rsidRDefault="00DE563C">
      <w:pPr>
        <w:rPr>
          <w:lang w:val="en-US"/>
        </w:rPr>
      </w:pPr>
      <w:r>
        <w:rPr>
          <w:lang w:val="en-US"/>
        </w:rPr>
        <w:tab/>
      </w:r>
      <w:bookmarkStart w:id="0" w:name="_GoBack"/>
      <w:bookmarkEnd w:id="0"/>
    </w:p>
    <w:p w:rsidR="00E84372" w:rsidRDefault="00E84372">
      <w:pPr>
        <w:rPr>
          <w:lang w:val="en-US"/>
        </w:rPr>
      </w:pPr>
    </w:p>
    <w:p w:rsidR="00994E75" w:rsidRPr="00E0641A" w:rsidRDefault="00DE563C" w:rsidP="00090439">
      <w:pPr>
        <w:jc w:val="both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9B79CD" w:rsidRDefault="009B79CD" w:rsidP="009B79C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79CD">
        <w:rPr>
          <w:rFonts w:ascii="Times New Roman" w:hAnsi="Times New Roman" w:cs="Times New Roman"/>
          <w:b/>
          <w:lang w:val="en-US"/>
        </w:rPr>
        <w:t xml:space="preserve">Electronic Supplementary material </w:t>
      </w:r>
      <w:r w:rsidRPr="009B79CD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</w:p>
    <w:p w:rsidR="009B79CD" w:rsidRPr="009B79CD" w:rsidRDefault="009B79CD" w:rsidP="009B79C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</w:p>
    <w:p w:rsidR="002D1D33" w:rsidRDefault="002D1D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1D33">
        <w:rPr>
          <w:rFonts w:ascii="Times New Roman" w:hAnsi="Times New Roman" w:cs="Times New Roman"/>
          <w:sz w:val="24"/>
          <w:szCs w:val="24"/>
          <w:lang w:val="en-US"/>
        </w:rPr>
        <w:t xml:space="preserve">Rarefied species accumulation curves of </w:t>
      </w:r>
      <w:r w:rsidR="00E0641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965E0">
        <w:rPr>
          <w:rFonts w:ascii="Times New Roman" w:hAnsi="Times New Roman" w:cs="Times New Roman"/>
          <w:sz w:val="24"/>
          <w:szCs w:val="24"/>
          <w:lang w:val="en-US"/>
        </w:rPr>
        <w:t xml:space="preserve">grafted and </w:t>
      </w:r>
      <w:proofErr w:type="spellStart"/>
      <w:r w:rsidR="00A965E0">
        <w:rPr>
          <w:rFonts w:ascii="Times New Roman" w:hAnsi="Times New Roman" w:cs="Times New Roman"/>
          <w:sz w:val="24"/>
          <w:szCs w:val="24"/>
          <w:lang w:val="en-US"/>
        </w:rPr>
        <w:t>ungrafted</w:t>
      </w:r>
      <w:proofErr w:type="spellEnd"/>
      <w:r w:rsidR="00A965E0">
        <w:rPr>
          <w:rFonts w:ascii="Times New Roman" w:hAnsi="Times New Roman" w:cs="Times New Roman"/>
          <w:sz w:val="24"/>
          <w:szCs w:val="24"/>
          <w:lang w:val="en-US"/>
        </w:rPr>
        <w:t xml:space="preserve"> clo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11 and 125</w:t>
      </w:r>
      <w:r w:rsidR="00A965E0">
        <w:rPr>
          <w:rFonts w:ascii="Times New Roman" w:hAnsi="Times New Roman" w:cs="Times New Roman"/>
          <w:sz w:val="24"/>
          <w:szCs w:val="24"/>
          <w:lang w:val="en-US"/>
        </w:rPr>
        <w:t xml:space="preserve"> of the chestnut hybrid </w:t>
      </w:r>
      <w:proofErr w:type="spellStart"/>
      <w:r w:rsidR="00A965E0" w:rsidRPr="00A965E0">
        <w:rPr>
          <w:rFonts w:ascii="Times New Roman" w:hAnsi="Times New Roman" w:cs="Times New Roman"/>
          <w:i/>
          <w:sz w:val="24"/>
          <w:szCs w:val="24"/>
          <w:lang w:val="en-US"/>
        </w:rPr>
        <w:t>Castanea</w:t>
      </w:r>
      <w:proofErr w:type="spellEnd"/>
      <w:r w:rsidR="00A965E0">
        <w:rPr>
          <w:rFonts w:ascii="Times New Roman" w:hAnsi="Times New Roman" w:cs="Times New Roman"/>
          <w:sz w:val="24"/>
          <w:szCs w:val="24"/>
          <w:lang w:val="en-US"/>
        </w:rPr>
        <w:t xml:space="preserve"> x </w:t>
      </w:r>
      <w:proofErr w:type="spellStart"/>
      <w:r w:rsidR="00A965E0" w:rsidRPr="00A965E0">
        <w:rPr>
          <w:rFonts w:ascii="Times New Roman" w:hAnsi="Times New Roman" w:cs="Times New Roman"/>
          <w:i/>
          <w:sz w:val="24"/>
          <w:szCs w:val="24"/>
          <w:lang w:val="en-US"/>
        </w:rPr>
        <w:t>coudercii</w:t>
      </w:r>
      <w:proofErr w:type="spellEnd"/>
      <w:r w:rsidR="009B79C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9B79CD">
        <w:rPr>
          <w:rFonts w:ascii="Times New Roman" w:hAnsi="Times New Roman" w:cs="Times New Roman"/>
          <w:sz w:val="24"/>
          <w:szCs w:val="24"/>
          <w:lang w:val="en-US"/>
        </w:rPr>
        <w:t>(A)</w:t>
      </w:r>
      <w:r w:rsidRPr="002D1D33">
        <w:rPr>
          <w:rFonts w:ascii="Times New Roman" w:hAnsi="Times New Roman" w:cs="Times New Roman"/>
          <w:sz w:val="24"/>
          <w:szCs w:val="24"/>
          <w:lang w:val="en-US"/>
        </w:rPr>
        <w:t xml:space="preserve">. Each curve represents the mean of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2D1D33">
        <w:rPr>
          <w:rFonts w:ascii="Times New Roman" w:hAnsi="Times New Roman" w:cs="Times New Roman"/>
          <w:sz w:val="24"/>
          <w:szCs w:val="24"/>
          <w:lang w:val="en-US"/>
        </w:rPr>
        <w:t xml:space="preserve"> randomizations of sampling ord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E563C" w:rsidRPr="00DE56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0439"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EC097E">
        <w:rPr>
          <w:rFonts w:ascii="Times New Roman" w:hAnsi="Times New Roman" w:cs="Times New Roman"/>
          <w:sz w:val="24"/>
          <w:szCs w:val="24"/>
          <w:lang w:val="en-US"/>
        </w:rPr>
        <w:t>able (B) shows the o</w:t>
      </w:r>
      <w:r w:rsidR="00DE563C" w:rsidRPr="00130225">
        <w:rPr>
          <w:rFonts w:ascii="Times New Roman" w:hAnsi="Times New Roman" w:cs="Times New Roman"/>
          <w:sz w:val="24"/>
          <w:szCs w:val="24"/>
          <w:lang w:val="en-US"/>
        </w:rPr>
        <w:t>bserved (Sobs) and estimated (</w:t>
      </w:r>
      <w:proofErr w:type="spellStart"/>
      <w:r w:rsidR="00DE563C" w:rsidRPr="00130225">
        <w:rPr>
          <w:rFonts w:ascii="Times New Roman" w:hAnsi="Times New Roman" w:cs="Times New Roman"/>
          <w:sz w:val="24"/>
          <w:szCs w:val="24"/>
          <w:lang w:val="en-US"/>
        </w:rPr>
        <w:t>Sest</w:t>
      </w:r>
      <w:proofErr w:type="spellEnd"/>
      <w:r w:rsidR="009B79C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C097E">
        <w:rPr>
          <w:rFonts w:ascii="Times New Roman" w:hAnsi="Times New Roman" w:cs="Times New Roman"/>
          <w:sz w:val="24"/>
          <w:szCs w:val="24"/>
          <w:lang w:val="en-US"/>
        </w:rPr>
        <w:t xml:space="preserve"> ECM fungal species richness and the ratio between them by using the Chao2 method.</w:t>
      </w:r>
      <w:r w:rsidR="00DE563C" w:rsidRPr="001302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62C36" w:rsidRDefault="00762C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856F9" w:rsidRDefault="006856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563C" w:rsidRDefault="00DE563C" w:rsidP="006856F9">
      <w:pPr>
        <w:rPr>
          <w:rFonts w:ascii="Times New Roman" w:hAnsi="Times New Roman" w:cs="Times New Roman"/>
          <w:highlight w:val="green"/>
          <w:lang w:val="en-US"/>
        </w:rPr>
      </w:pPr>
    </w:p>
    <w:p w:rsidR="00DE563C" w:rsidRDefault="00DE563C" w:rsidP="006856F9">
      <w:pPr>
        <w:rPr>
          <w:rFonts w:ascii="Times New Roman" w:hAnsi="Times New Roman" w:cs="Times New Roman"/>
          <w:highlight w:val="green"/>
          <w:lang w:val="en-US"/>
        </w:rPr>
      </w:pPr>
    </w:p>
    <w:p w:rsidR="00DE563C" w:rsidRDefault="00DE563C" w:rsidP="006856F9">
      <w:pPr>
        <w:rPr>
          <w:rFonts w:ascii="Times New Roman" w:hAnsi="Times New Roman" w:cs="Times New Roman"/>
          <w:highlight w:val="green"/>
          <w:lang w:val="en-US"/>
        </w:rPr>
      </w:pPr>
    </w:p>
    <w:p w:rsidR="00DE563C" w:rsidRDefault="00DE563C" w:rsidP="006856F9">
      <w:pPr>
        <w:rPr>
          <w:rFonts w:ascii="Times New Roman" w:hAnsi="Times New Roman" w:cs="Times New Roman"/>
          <w:highlight w:val="green"/>
          <w:lang w:val="en-US"/>
        </w:rPr>
      </w:pPr>
    </w:p>
    <w:sectPr w:rsidR="00DE563C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D8C" w:rsidRDefault="00741D8C" w:rsidP="006856F9">
      <w:pPr>
        <w:spacing w:after="0" w:line="240" w:lineRule="auto"/>
      </w:pPr>
      <w:r>
        <w:separator/>
      </w:r>
    </w:p>
  </w:endnote>
  <w:endnote w:type="continuationSeparator" w:id="0">
    <w:p w:rsidR="00741D8C" w:rsidRDefault="00741D8C" w:rsidP="00685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D8C" w:rsidRDefault="00741D8C" w:rsidP="006856F9">
      <w:pPr>
        <w:spacing w:after="0" w:line="240" w:lineRule="auto"/>
      </w:pPr>
      <w:r>
        <w:separator/>
      </w:r>
    </w:p>
  </w:footnote>
  <w:footnote w:type="continuationSeparator" w:id="0">
    <w:p w:rsidR="00741D8C" w:rsidRDefault="00741D8C" w:rsidP="006856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56F9" w:rsidRDefault="006856F9">
    <w:pPr>
      <w:pStyle w:val="Encabezado"/>
      <w:rPr>
        <w:lang w:val="es-ES"/>
      </w:rPr>
    </w:pPr>
  </w:p>
  <w:p w:rsidR="006856F9" w:rsidRPr="006856F9" w:rsidRDefault="006856F9">
    <w:pPr>
      <w:pStyle w:val="Encabezado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D33"/>
    <w:rsid w:val="000232BA"/>
    <w:rsid w:val="00032AB3"/>
    <w:rsid w:val="0004566C"/>
    <w:rsid w:val="0005793E"/>
    <w:rsid w:val="00070FF5"/>
    <w:rsid w:val="00077706"/>
    <w:rsid w:val="0008038E"/>
    <w:rsid w:val="00090439"/>
    <w:rsid w:val="000A3B98"/>
    <w:rsid w:val="000B41D8"/>
    <w:rsid w:val="000D2D6F"/>
    <w:rsid w:val="00115FD6"/>
    <w:rsid w:val="00120B36"/>
    <w:rsid w:val="00170ED7"/>
    <w:rsid w:val="00171E67"/>
    <w:rsid w:val="00177DB6"/>
    <w:rsid w:val="001808D5"/>
    <w:rsid w:val="00183C20"/>
    <w:rsid w:val="001865C2"/>
    <w:rsid w:val="001A0AAB"/>
    <w:rsid w:val="001B3026"/>
    <w:rsid w:val="001D3373"/>
    <w:rsid w:val="001D4830"/>
    <w:rsid w:val="00202EAA"/>
    <w:rsid w:val="002813C2"/>
    <w:rsid w:val="0029172D"/>
    <w:rsid w:val="002A4D48"/>
    <w:rsid w:val="002C1AE6"/>
    <w:rsid w:val="002D1D33"/>
    <w:rsid w:val="002D44FA"/>
    <w:rsid w:val="002D48FA"/>
    <w:rsid w:val="002E4075"/>
    <w:rsid w:val="00301F12"/>
    <w:rsid w:val="00344552"/>
    <w:rsid w:val="00366110"/>
    <w:rsid w:val="003777C7"/>
    <w:rsid w:val="003A4031"/>
    <w:rsid w:val="003A6DDB"/>
    <w:rsid w:val="003C5983"/>
    <w:rsid w:val="003E7F8C"/>
    <w:rsid w:val="003F5121"/>
    <w:rsid w:val="00417B3F"/>
    <w:rsid w:val="004468CF"/>
    <w:rsid w:val="00472681"/>
    <w:rsid w:val="00483A40"/>
    <w:rsid w:val="00486678"/>
    <w:rsid w:val="004B17E5"/>
    <w:rsid w:val="004B47B6"/>
    <w:rsid w:val="004C052D"/>
    <w:rsid w:val="004D3576"/>
    <w:rsid w:val="004F1D52"/>
    <w:rsid w:val="004F49FD"/>
    <w:rsid w:val="004F6537"/>
    <w:rsid w:val="005017DA"/>
    <w:rsid w:val="00505C0E"/>
    <w:rsid w:val="00526832"/>
    <w:rsid w:val="00535E47"/>
    <w:rsid w:val="00536630"/>
    <w:rsid w:val="00546C3A"/>
    <w:rsid w:val="00561298"/>
    <w:rsid w:val="00586A56"/>
    <w:rsid w:val="00590590"/>
    <w:rsid w:val="00594D8D"/>
    <w:rsid w:val="005D3B0F"/>
    <w:rsid w:val="006033C6"/>
    <w:rsid w:val="00611F83"/>
    <w:rsid w:val="00616746"/>
    <w:rsid w:val="00632714"/>
    <w:rsid w:val="00634C1D"/>
    <w:rsid w:val="006373B8"/>
    <w:rsid w:val="00655C7E"/>
    <w:rsid w:val="006856F9"/>
    <w:rsid w:val="006A737B"/>
    <w:rsid w:val="006C1023"/>
    <w:rsid w:val="006C429C"/>
    <w:rsid w:val="006D3AF8"/>
    <w:rsid w:val="006D4860"/>
    <w:rsid w:val="006D5775"/>
    <w:rsid w:val="006F2331"/>
    <w:rsid w:val="006F34A6"/>
    <w:rsid w:val="006F5616"/>
    <w:rsid w:val="00706DA2"/>
    <w:rsid w:val="007117F3"/>
    <w:rsid w:val="00722A6B"/>
    <w:rsid w:val="00741D8C"/>
    <w:rsid w:val="007438E5"/>
    <w:rsid w:val="00751CFF"/>
    <w:rsid w:val="00754D44"/>
    <w:rsid w:val="00762C36"/>
    <w:rsid w:val="00797221"/>
    <w:rsid w:val="007B1159"/>
    <w:rsid w:val="007B47F9"/>
    <w:rsid w:val="007B5D5E"/>
    <w:rsid w:val="007B7FD0"/>
    <w:rsid w:val="007D2F6E"/>
    <w:rsid w:val="007E4408"/>
    <w:rsid w:val="007E6A00"/>
    <w:rsid w:val="007F41C0"/>
    <w:rsid w:val="00831CC9"/>
    <w:rsid w:val="008370A1"/>
    <w:rsid w:val="008541E0"/>
    <w:rsid w:val="00897373"/>
    <w:rsid w:val="008A10F3"/>
    <w:rsid w:val="008D006B"/>
    <w:rsid w:val="008F6BF8"/>
    <w:rsid w:val="00924B8B"/>
    <w:rsid w:val="00927F33"/>
    <w:rsid w:val="0093796E"/>
    <w:rsid w:val="009379AF"/>
    <w:rsid w:val="00943C12"/>
    <w:rsid w:val="0094574D"/>
    <w:rsid w:val="009616D3"/>
    <w:rsid w:val="009822B4"/>
    <w:rsid w:val="00994E75"/>
    <w:rsid w:val="009B79CD"/>
    <w:rsid w:val="009F0BE4"/>
    <w:rsid w:val="009F1476"/>
    <w:rsid w:val="009F572C"/>
    <w:rsid w:val="00A20FE5"/>
    <w:rsid w:val="00A331EB"/>
    <w:rsid w:val="00A3390D"/>
    <w:rsid w:val="00A40401"/>
    <w:rsid w:val="00A52315"/>
    <w:rsid w:val="00A72FE1"/>
    <w:rsid w:val="00A7373D"/>
    <w:rsid w:val="00A80938"/>
    <w:rsid w:val="00A965E0"/>
    <w:rsid w:val="00AA3547"/>
    <w:rsid w:val="00AB0E31"/>
    <w:rsid w:val="00AB5F80"/>
    <w:rsid w:val="00AB6E16"/>
    <w:rsid w:val="00AC6425"/>
    <w:rsid w:val="00AD150E"/>
    <w:rsid w:val="00AF74AE"/>
    <w:rsid w:val="00B239DD"/>
    <w:rsid w:val="00B24765"/>
    <w:rsid w:val="00B364FE"/>
    <w:rsid w:val="00B45F4D"/>
    <w:rsid w:val="00B9450C"/>
    <w:rsid w:val="00BA1ED6"/>
    <w:rsid w:val="00BA5E46"/>
    <w:rsid w:val="00C25A6C"/>
    <w:rsid w:val="00C42C66"/>
    <w:rsid w:val="00C46766"/>
    <w:rsid w:val="00C538BB"/>
    <w:rsid w:val="00C6379A"/>
    <w:rsid w:val="00C8190E"/>
    <w:rsid w:val="00CA15F8"/>
    <w:rsid w:val="00CE3A54"/>
    <w:rsid w:val="00CE3AF6"/>
    <w:rsid w:val="00CE5600"/>
    <w:rsid w:val="00CE69DA"/>
    <w:rsid w:val="00D441E5"/>
    <w:rsid w:val="00D5103D"/>
    <w:rsid w:val="00D56AE9"/>
    <w:rsid w:val="00D94A40"/>
    <w:rsid w:val="00DD034C"/>
    <w:rsid w:val="00DE563C"/>
    <w:rsid w:val="00DF4E77"/>
    <w:rsid w:val="00DF76A3"/>
    <w:rsid w:val="00E00B94"/>
    <w:rsid w:val="00E02552"/>
    <w:rsid w:val="00E0641A"/>
    <w:rsid w:val="00E115A7"/>
    <w:rsid w:val="00E12CFF"/>
    <w:rsid w:val="00E2018A"/>
    <w:rsid w:val="00E210C2"/>
    <w:rsid w:val="00E7003C"/>
    <w:rsid w:val="00E84372"/>
    <w:rsid w:val="00EC097E"/>
    <w:rsid w:val="00F02960"/>
    <w:rsid w:val="00F365C6"/>
    <w:rsid w:val="00F8635C"/>
    <w:rsid w:val="00F9290F"/>
    <w:rsid w:val="00F95347"/>
    <w:rsid w:val="00F9671B"/>
    <w:rsid w:val="00FB2F5E"/>
    <w:rsid w:val="00FC5B86"/>
    <w:rsid w:val="00FD2EFF"/>
    <w:rsid w:val="00FD5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1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1D33"/>
    <w:rPr>
      <w:rFonts w:ascii="Tahoma" w:hAnsi="Tahoma" w:cs="Tahoma"/>
      <w:sz w:val="16"/>
      <w:szCs w:val="16"/>
      <w:lang w:val="es-ES_tradnl"/>
    </w:rPr>
  </w:style>
  <w:style w:type="table" w:styleId="Tablaconcuadrcula">
    <w:name w:val="Table Grid"/>
    <w:basedOn w:val="Tablanormal"/>
    <w:uiPriority w:val="59"/>
    <w:rsid w:val="00685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85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56F9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85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56F9"/>
    <w:rPr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D1D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1D33"/>
    <w:rPr>
      <w:rFonts w:ascii="Tahoma" w:hAnsi="Tahoma" w:cs="Tahoma"/>
      <w:sz w:val="16"/>
      <w:szCs w:val="16"/>
      <w:lang w:val="es-ES_tradnl"/>
    </w:rPr>
  </w:style>
  <w:style w:type="table" w:styleId="Tablaconcuadrcula">
    <w:name w:val="Table Grid"/>
    <w:basedOn w:val="Tablanormal"/>
    <w:uiPriority w:val="59"/>
    <w:rsid w:val="00685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85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856F9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6856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856F9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11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6</cp:revision>
  <dcterms:created xsi:type="dcterms:W3CDTF">2020-01-26T17:08:00Z</dcterms:created>
  <dcterms:modified xsi:type="dcterms:W3CDTF">2020-05-29T17:09:00Z</dcterms:modified>
</cp:coreProperties>
</file>